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Single-locus test </w:t>
      </w:r>
      <w:r>
        <w:rPr>
          <w:i/>
        </w:rPr>
        <w:t>P</w:t>
      </w:r>
      <w:r>
        <w:rPr/>
        <w:t xml:space="preserve"> values for rs2104286, rs11594656 and rs41295061 in 2,115 MS cases and 6,902 healthy controls with complete genotype information (analysis stratified by population). MAF, minor allele frequency. OR, odds ratio.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68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774"/>
        <w:gridCol w:w="1823"/>
        <w:gridCol w:w="1618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AF controls 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95% c.i.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0428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 (0.77-0.93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59465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 (1.08-1.29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9506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 (0.80-1.06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48:00Z</dcterms:created>
  <dc:creator>Lisa Miaer</dc:creator>
  <dc:description/>
  <dc:language>en-US</dc:language>
  <cp:lastModifiedBy>Lisa Miaer</cp:lastModifiedBy>
  <dcterms:modified xsi:type="dcterms:W3CDTF">2008-11-26T22:48:00Z</dcterms:modified>
  <cp:revision>1</cp:revision>
  <dc:subject/>
  <dc:title>Table S1: Single-locus test P values for rs2104286, rs11594656 and rs41295061 in 2,115 MS cases and 6,902 healthy controls with</dc:title>
</cp:coreProperties>
</file>